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Data S1</w:t>
      </w:r>
    </w:p>
    <w:p>
      <w:pPr>
        <w:pStyle w:val="PlainText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PlainTex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Sequence of phased siRNA precursor Os06g21900</w:t>
      </w:r>
    </w:p>
    <w:p>
      <w:pPr>
        <w:pStyle w:val="PlainTex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PlainText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&gt;LIB4833-001-R1-N1-G10 </w:t>
      </w:r>
    </w:p>
    <w:p>
      <w:pPr>
        <w:pStyle w:val="Normal"/>
        <w:rPr/>
      </w:pPr>
      <w:r>
        <w:rPr/>
        <w:t>AATCTTATTCTACATATTTCTATCTTATATAGAACAACTAGCATAGCTCTCGTTGCCCAGCCAGGTTGCCCAGCCAGGTTGCCTGGTGCACAATGAGAGCTGGCTAGGGCGGACTCATTCTGCTGTTGGTGCCCAACGATGCTAGCTGCTACTCATACTAGTGAAGCCTGCCATGGTTCTGAGAAATTTTTGGATACTCCGCTGCGTAGATATGCACTAAAAGCTTGTATGTTTCGCTGACTACATACTATGGATATCACCTGTTTGACAAGAGAAGGATTACATACCACGATGAAGATGAATTGGAACATGATGCAAGTGATGTAGCGCCCCATATAGGAGTCACTCAGGAAAGCACAGAAGAGGGAGAAGATGTAGACGGTGCCCATCCACATGCTGACGCTATTGGCGGCCTCGGCGTTCTCCTGGTGGAGCACCTGCCTGAGGAACACCACCAGGCCCACGGCGACGCCAAAAAATGCAAAGTTGGCCAACACATAGCTCACTGCATCGTCAAGTAGAGCTGCTTAATCACTGAGGTATATACATTTAGTTCGCCTTCTTCAGCGTTGCCATGGACCTGGTGATGTTCTTCCGGCGGGTGCCCCACCAAGAGAACGCCGTGGCCACCAACAACATCAGCATATGGATGGGCACCATCTTCATCTTTGCCCTCTTTAGTGCTTTCCGTAGTGATTCCTATACGGGGTGCTACTTCACTTGGATCATGTTACAATTTATCTTCATCGTGATATATGCTCCTTCTGTTCTCACATAGGTGATATCTTAAAATGTATGAGGCATATATACTTTCTACCTAATATTATAAAGTATATGCCTCTATATAGATCAAATAAAGCAGAAAAGTCATTGTTATTACAAAAAAAAAAAAAAAAAA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eastAsia="MS Mincho;ＭＳ 明朝" w:cs="Courier New"/>
      <w:sz w:val="20"/>
      <w:szCs w:val="20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0T17:22:00Z</dcterms:created>
  <dc:creator>EMALLEN</dc:creator>
  <dc:description/>
  <cp:keywords/>
  <dc:language>en-US</dc:language>
  <cp:lastModifiedBy>seheis</cp:lastModifiedBy>
  <dcterms:modified xsi:type="dcterms:W3CDTF">2008-07-10T17:22:00Z</dcterms:modified>
  <cp:revision>2</cp:revision>
  <dc:subject/>
  <dc:title>Supplementary data</dc:title>
</cp:coreProperties>
</file>